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2D97B" w14:textId="77777777" w:rsidR="00714E97" w:rsidRPr="00714E97" w:rsidRDefault="00714E97" w:rsidP="00714E9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  <w:r w:rsidRPr="00714E9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>Supplementary Table 3 - Proteins interacting with the 49 DEGs.</w:t>
      </w:r>
      <w:r w:rsidRPr="00714E97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Symbol of proteins, their name, their function in CC and their interactions with the 49 selected </w:t>
      </w:r>
      <w:proofErr w:type="spellStart"/>
      <w:r w:rsidRPr="00714E97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lncRNAs</w:t>
      </w:r>
      <w:proofErr w:type="spellEnd"/>
      <w:r w:rsidRPr="00714E97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localized by AnnoLnc2</w:t>
      </w:r>
      <w:r w:rsidRPr="00714E9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>.</w:t>
      </w:r>
    </w:p>
    <w:tbl>
      <w:tblPr>
        <w:tblStyle w:val="SimplesTabela2"/>
        <w:tblW w:w="9060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1843"/>
        <w:gridCol w:w="3427"/>
        <w:gridCol w:w="2265"/>
      </w:tblGrid>
      <w:tr w:rsidR="000B0D8D" w:rsidRPr="00713F24" w14:paraId="652AF265" w14:textId="77777777" w:rsidTr="00BA0B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ED9F2E" w14:textId="77777777" w:rsidR="000B0D8D" w:rsidRPr="00713F24" w:rsidRDefault="000B0D8D" w:rsidP="00BA0B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otei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006C91" w14:textId="77777777" w:rsidR="000B0D8D" w:rsidRPr="00713F24" w:rsidRDefault="000B0D8D" w:rsidP="00BA0B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713F2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ame</w:t>
            </w:r>
            <w:proofErr w:type="spellEnd"/>
          </w:p>
        </w:tc>
        <w:tc>
          <w:tcPr>
            <w:tcW w:w="3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51F41A" w14:textId="77777777" w:rsidR="000B0D8D" w:rsidRPr="00713F24" w:rsidRDefault="000B0D8D" w:rsidP="00BA0B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713F2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unction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in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e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CC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0E8C58" w14:textId="77777777" w:rsidR="000B0D8D" w:rsidRPr="00713F24" w:rsidRDefault="000B0D8D" w:rsidP="00BA0B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713F2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ncRNAs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f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teraction</w:t>
            </w:r>
            <w:proofErr w:type="spellEnd"/>
          </w:p>
        </w:tc>
      </w:tr>
      <w:tr w:rsidR="000B0D8D" w:rsidRPr="00713F24" w14:paraId="05E4C36A" w14:textId="77777777" w:rsidTr="00BA0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A1F225" w14:textId="77777777" w:rsidR="000B0D8D" w:rsidRPr="00713F24" w:rsidRDefault="000B0D8D" w:rsidP="00BA0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EG-1/ MTD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D34D08" w14:textId="77777777" w:rsidR="000B0D8D" w:rsidRPr="00713F24" w:rsidRDefault="000B0D8D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trocyte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levated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Gene-1/</w:t>
            </w:r>
            <w:r w:rsidRPr="00713F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tadherin</w:t>
            </w:r>
            <w:proofErr w:type="spellEnd"/>
          </w:p>
        </w:tc>
        <w:tc>
          <w:tcPr>
            <w:tcW w:w="34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3F12B6" w14:textId="77777777" w:rsidR="000B0D8D" w:rsidRPr="00713F24" w:rsidRDefault="000B0D8D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volved in EMT control. Induces chemoresistance. Up-regulation is correlated with tumor growth and lymph node metastasis. AEG-1 knockdown weakens the stem-like property of HeLa cells. AEG-1 staining is related to the increasing degree of the lesion in cervical intraepithelial neoplasia (CIN).</w:t>
            </w:r>
          </w:p>
          <w:p w14:paraId="5DBD8BAF" w14:textId="77777777" w:rsidR="000B0D8D" w:rsidRPr="00713F24" w:rsidRDefault="00714E97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hyperlink r:id="rId4" w:history="1">
              <w:r w:rsidR="000B0D8D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37]</w:t>
              </w:r>
            </w:hyperlink>
            <w:r w:rsidR="000B0D8D"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hyperlink r:id="rId5" w:history="1">
              <w:r w:rsidR="000B0D8D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38]</w:t>
              </w:r>
            </w:hyperlink>
            <w:r w:rsidR="000B0D8D"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hyperlink r:id="rId6" w:history="1">
              <w:r w:rsidR="000B0D8D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39]</w:t>
              </w:r>
            </w:hyperlink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A4A1EC" w14:textId="77777777" w:rsidR="000B0D8D" w:rsidRPr="00713F24" w:rsidRDefault="000B0D8D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NHG8</w:t>
            </w:r>
          </w:p>
        </w:tc>
      </w:tr>
      <w:tr w:rsidR="000B0D8D" w:rsidRPr="00713F24" w14:paraId="384BB92F" w14:textId="77777777" w:rsidTr="00BA0B9E">
        <w:trPr>
          <w:trHeight w:val="1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34296378" w14:textId="77777777" w:rsidR="000B0D8D" w:rsidRPr="00713F24" w:rsidRDefault="000B0D8D" w:rsidP="00BA0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KBH5</w:t>
            </w:r>
          </w:p>
        </w:tc>
        <w:tc>
          <w:tcPr>
            <w:tcW w:w="1843" w:type="dxa"/>
            <w:hideMark/>
          </w:tcPr>
          <w:p w14:paraId="32D9C1A5" w14:textId="77777777" w:rsidR="000B0D8D" w:rsidRPr="00713F24" w:rsidRDefault="000B0D8D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kB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omolog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5, RNA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methylase</w:t>
            </w:r>
            <w:proofErr w:type="spellEnd"/>
          </w:p>
        </w:tc>
        <w:tc>
          <w:tcPr>
            <w:tcW w:w="3427" w:type="dxa"/>
            <w:hideMark/>
          </w:tcPr>
          <w:p w14:paraId="66E6A29E" w14:textId="77777777" w:rsidR="000B0D8D" w:rsidRPr="00713F24" w:rsidRDefault="000B0D8D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igh expression is associated with a poor prognosis in patients and the induction of tumorigenesis and metastasis.</w:t>
            </w:r>
          </w:p>
          <w:p w14:paraId="38F972C5" w14:textId="77777777" w:rsidR="000B0D8D" w:rsidRPr="00713F24" w:rsidRDefault="00714E97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hyperlink r:id="rId7" w:history="1">
              <w:r w:rsidR="000B0D8D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40]</w:t>
              </w:r>
            </w:hyperlink>
          </w:p>
        </w:tc>
        <w:tc>
          <w:tcPr>
            <w:tcW w:w="2265" w:type="dxa"/>
            <w:noWrap/>
            <w:hideMark/>
          </w:tcPr>
          <w:p w14:paraId="54B4D492" w14:textId="77777777" w:rsidR="000B0D8D" w:rsidRPr="00713F24" w:rsidRDefault="000B0D8D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79605</w:t>
            </w:r>
          </w:p>
        </w:tc>
      </w:tr>
      <w:tr w:rsidR="000B0D8D" w:rsidRPr="00713F24" w14:paraId="230B7C05" w14:textId="77777777" w:rsidTr="00BA0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4C0C193D" w14:textId="77777777" w:rsidR="000B0D8D" w:rsidRPr="00713F24" w:rsidRDefault="000B0D8D" w:rsidP="00BA0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HGEF28</w:t>
            </w:r>
          </w:p>
        </w:tc>
        <w:tc>
          <w:tcPr>
            <w:tcW w:w="1843" w:type="dxa"/>
            <w:hideMark/>
          </w:tcPr>
          <w:p w14:paraId="073118D9" w14:textId="77777777" w:rsidR="000B0D8D" w:rsidRPr="00713F24" w:rsidRDefault="000B0D8D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ho guanine nucleotide exchange factor 28</w:t>
            </w:r>
          </w:p>
        </w:tc>
        <w:tc>
          <w:tcPr>
            <w:tcW w:w="3427" w:type="dxa"/>
            <w:hideMark/>
          </w:tcPr>
          <w:p w14:paraId="0192EE97" w14:textId="77777777" w:rsidR="000B0D8D" w:rsidRPr="00713F24" w:rsidRDefault="000B0D8D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t is prognostic for CC, high expression is favorable. Mutations influence the survival rate.</w:t>
            </w:r>
          </w:p>
          <w:p w14:paraId="7CD7BB58" w14:textId="77777777" w:rsidR="000B0D8D" w:rsidRPr="00713F24" w:rsidRDefault="00714E97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hyperlink r:id="rId8" w:history="1">
              <w:r w:rsidR="000B0D8D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41]</w:t>
              </w:r>
            </w:hyperlink>
          </w:p>
        </w:tc>
        <w:tc>
          <w:tcPr>
            <w:tcW w:w="2265" w:type="dxa"/>
            <w:noWrap/>
            <w:hideMark/>
          </w:tcPr>
          <w:p w14:paraId="7B3B0A6A" w14:textId="77777777" w:rsidR="000B0D8D" w:rsidRPr="00713F24" w:rsidRDefault="000B0D8D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58017</w:t>
            </w:r>
          </w:p>
        </w:tc>
      </w:tr>
      <w:tr w:rsidR="000B0D8D" w:rsidRPr="00713F24" w14:paraId="5F9A78E6" w14:textId="77777777" w:rsidTr="00BA0B9E">
        <w:trPr>
          <w:trHeight w:val="19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0AA19ADF" w14:textId="77777777" w:rsidR="000B0D8D" w:rsidRPr="00713F24" w:rsidRDefault="000B0D8D" w:rsidP="00BA0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PH</w:t>
            </w:r>
          </w:p>
        </w:tc>
        <w:tc>
          <w:tcPr>
            <w:tcW w:w="1843" w:type="dxa"/>
            <w:hideMark/>
          </w:tcPr>
          <w:p w14:paraId="74BF0253" w14:textId="77777777" w:rsidR="000B0D8D" w:rsidRPr="00713F24" w:rsidRDefault="000B0D8D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partate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Beta-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droxylase</w:t>
            </w:r>
            <w:proofErr w:type="spellEnd"/>
          </w:p>
        </w:tc>
        <w:tc>
          <w:tcPr>
            <w:tcW w:w="3427" w:type="dxa"/>
            <w:hideMark/>
          </w:tcPr>
          <w:p w14:paraId="5EC91586" w14:textId="77777777" w:rsidR="000B0D8D" w:rsidRPr="00713F24" w:rsidRDefault="000B0D8D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igh expression is not favorable for the prognosis of CC. Studies show high expression in patients resistant to radiotherapy, as well as lower overall survival and progression-free survival.</w:t>
            </w:r>
          </w:p>
          <w:p w14:paraId="634B9AC2" w14:textId="77777777" w:rsidR="000B0D8D" w:rsidRPr="00713F24" w:rsidRDefault="00714E97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hyperlink r:id="rId9" w:history="1">
              <w:r w:rsidR="000B0D8D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42]</w:t>
              </w:r>
            </w:hyperlink>
            <w:r w:rsidR="000B0D8D"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hyperlink r:id="rId10" w:history="1">
              <w:r w:rsidR="000B0D8D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43]</w:t>
              </w:r>
            </w:hyperlink>
          </w:p>
        </w:tc>
        <w:tc>
          <w:tcPr>
            <w:tcW w:w="2265" w:type="dxa"/>
            <w:noWrap/>
            <w:hideMark/>
          </w:tcPr>
          <w:p w14:paraId="667CDF96" w14:textId="77777777" w:rsidR="000B0D8D" w:rsidRPr="00713F24" w:rsidRDefault="000B0D8D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79605</w:t>
            </w:r>
          </w:p>
        </w:tc>
      </w:tr>
      <w:tr w:rsidR="000B0D8D" w:rsidRPr="00713F24" w14:paraId="6853E4E4" w14:textId="77777777" w:rsidTr="00BA0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441CEF9D" w14:textId="77777777" w:rsidR="000B0D8D" w:rsidRPr="00713F24" w:rsidRDefault="000B0D8D" w:rsidP="00BA0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XN2</w:t>
            </w:r>
          </w:p>
        </w:tc>
        <w:tc>
          <w:tcPr>
            <w:tcW w:w="1843" w:type="dxa"/>
            <w:noWrap/>
            <w:hideMark/>
          </w:tcPr>
          <w:p w14:paraId="25212EA2" w14:textId="77777777" w:rsidR="000B0D8D" w:rsidRPr="00713F24" w:rsidRDefault="000B0D8D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axin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</w:t>
            </w:r>
          </w:p>
        </w:tc>
        <w:tc>
          <w:tcPr>
            <w:tcW w:w="3427" w:type="dxa"/>
            <w:hideMark/>
          </w:tcPr>
          <w:p w14:paraId="0506B31B" w14:textId="77777777" w:rsidR="000B0D8D" w:rsidRPr="00713F24" w:rsidRDefault="000B0D8D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cts as a direct RNA-binding protein (RBP) in CC HeLa cells. It is involved in the regulation of global RNA processing and ribosomal translation.</w:t>
            </w:r>
          </w:p>
          <w:p w14:paraId="6D11B366" w14:textId="77777777" w:rsidR="000B0D8D" w:rsidRPr="00713F24" w:rsidRDefault="00714E97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hyperlink r:id="rId11" w:history="1">
              <w:r w:rsidR="000B0D8D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44]</w:t>
              </w:r>
            </w:hyperlink>
          </w:p>
        </w:tc>
        <w:tc>
          <w:tcPr>
            <w:tcW w:w="2265" w:type="dxa"/>
            <w:hideMark/>
          </w:tcPr>
          <w:p w14:paraId="5B1C50C8" w14:textId="77777777" w:rsidR="000B0D8D" w:rsidRPr="00C11FFC" w:rsidRDefault="000B0D8D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11F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LRUN-AS1, ENSG00000277978, SNHG8, ENSG00000257663, RUSC1-AS1, ENSG00000266340, ENSG00000259972, ENSG00000259865, MALAT1, ENSG00000269680, MIR205HG, FRMD6-AS1, OIP5-AS1, ENSG00000276570, NORAD, ENSG00000279605</w:t>
            </w:r>
          </w:p>
        </w:tc>
      </w:tr>
      <w:tr w:rsidR="000B0D8D" w:rsidRPr="007535ED" w14:paraId="3833F58E" w14:textId="77777777" w:rsidTr="00BA0B9E">
        <w:trPr>
          <w:trHeight w:val="1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7580EFAB" w14:textId="77777777" w:rsidR="000B0D8D" w:rsidRPr="00713F24" w:rsidRDefault="000B0D8D" w:rsidP="00BA0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CAPRIN1</w:t>
            </w:r>
          </w:p>
        </w:tc>
        <w:tc>
          <w:tcPr>
            <w:tcW w:w="1843" w:type="dxa"/>
            <w:hideMark/>
          </w:tcPr>
          <w:p w14:paraId="6E776216" w14:textId="77777777" w:rsidR="000B0D8D" w:rsidRPr="00713F24" w:rsidRDefault="000B0D8D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ycle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Associated Protein 1</w:t>
            </w:r>
          </w:p>
        </w:tc>
        <w:tc>
          <w:tcPr>
            <w:tcW w:w="3427" w:type="dxa"/>
            <w:hideMark/>
          </w:tcPr>
          <w:p w14:paraId="74FAE6A4" w14:textId="77777777" w:rsidR="000B0D8D" w:rsidRPr="00713F24" w:rsidRDefault="000B0D8D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volved in cell proliferation in Hela cells from CC.</w:t>
            </w:r>
          </w:p>
          <w:p w14:paraId="586F1D22" w14:textId="77777777" w:rsidR="000B0D8D" w:rsidRPr="00713F24" w:rsidRDefault="00714E97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hyperlink r:id="rId12" w:history="1">
              <w:r w:rsidR="000B0D8D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45]</w:t>
              </w:r>
            </w:hyperlink>
          </w:p>
        </w:tc>
        <w:tc>
          <w:tcPr>
            <w:tcW w:w="2265" w:type="dxa"/>
            <w:hideMark/>
          </w:tcPr>
          <w:p w14:paraId="39BD8F6C" w14:textId="77777777" w:rsidR="000B0D8D" w:rsidRPr="00713F24" w:rsidRDefault="000B0D8D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NSG00000279605, NORAD, SNHG8, ENSG00000269680, ENSG00000276570, ENSG00000269958</w:t>
            </w:r>
          </w:p>
        </w:tc>
      </w:tr>
      <w:tr w:rsidR="000B0D8D" w:rsidRPr="007535ED" w14:paraId="2B87C8AB" w14:textId="77777777" w:rsidTr="00BA0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3C6021D3" w14:textId="77777777" w:rsidR="000B0D8D" w:rsidRPr="00713F24" w:rsidRDefault="000B0D8D" w:rsidP="00BA0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CAR1</w:t>
            </w:r>
          </w:p>
        </w:tc>
        <w:tc>
          <w:tcPr>
            <w:tcW w:w="1843" w:type="dxa"/>
            <w:hideMark/>
          </w:tcPr>
          <w:p w14:paraId="4EFE824E" w14:textId="77777777" w:rsidR="000B0D8D" w:rsidRPr="00713F24" w:rsidRDefault="000B0D8D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Cell Division Cycle </w:t>
            </w:r>
            <w:proofErr w:type="gram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nd</w:t>
            </w:r>
            <w:proofErr w:type="gram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Apoptosis Regulator 1</w:t>
            </w:r>
          </w:p>
        </w:tc>
        <w:tc>
          <w:tcPr>
            <w:tcW w:w="3427" w:type="dxa"/>
            <w:hideMark/>
          </w:tcPr>
          <w:p w14:paraId="14D9BE55" w14:textId="77777777" w:rsidR="000B0D8D" w:rsidRPr="00713F24" w:rsidRDefault="000B0D8D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xpressed at all stages, suggesting a role in driving cell cycle progression. Acts as a coactivator of the tumor suppressor protein tp53.</w:t>
            </w:r>
          </w:p>
          <w:p w14:paraId="00678E1C" w14:textId="77777777" w:rsidR="000B0D8D" w:rsidRPr="00713F24" w:rsidRDefault="00714E97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hyperlink r:id="rId13" w:history="1">
              <w:r w:rsidR="000B0D8D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46]</w:t>
              </w:r>
            </w:hyperlink>
            <w:r w:rsidR="000B0D8D"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2265" w:type="dxa"/>
            <w:hideMark/>
          </w:tcPr>
          <w:p w14:paraId="1FC389BD" w14:textId="77777777" w:rsidR="000B0D8D" w:rsidRPr="00713F24" w:rsidRDefault="000B0D8D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PINT1-AS1, ENSG00000280064, ENSG00000266340, MIR205HG, MALAT1, OIP5-AS1, FRMD6-AS1, ENSG00000279364, ENSG00000269958, NORAD, ENSG00000279605, ENSG00000261061</w:t>
            </w:r>
          </w:p>
        </w:tc>
      </w:tr>
      <w:tr w:rsidR="000B0D8D" w:rsidRPr="00713F24" w14:paraId="1D56B79B" w14:textId="77777777" w:rsidTr="00BA0B9E">
        <w:trPr>
          <w:trHeight w:val="1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132A020B" w14:textId="77777777" w:rsidR="000B0D8D" w:rsidRPr="00713F24" w:rsidRDefault="000B0D8D" w:rsidP="00BA0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IRBP</w:t>
            </w:r>
          </w:p>
        </w:tc>
        <w:tc>
          <w:tcPr>
            <w:tcW w:w="1843" w:type="dxa"/>
            <w:hideMark/>
          </w:tcPr>
          <w:p w14:paraId="4D9D2322" w14:textId="77777777" w:rsidR="000B0D8D" w:rsidRPr="00713F24" w:rsidRDefault="000B0D8D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old Inducible RNA Binding Protein</w:t>
            </w:r>
          </w:p>
        </w:tc>
        <w:tc>
          <w:tcPr>
            <w:tcW w:w="3427" w:type="dxa"/>
            <w:hideMark/>
          </w:tcPr>
          <w:p w14:paraId="20599F9A" w14:textId="77777777" w:rsidR="000B0D8D" w:rsidRPr="00713F24" w:rsidRDefault="000B0D8D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It is prognostic of </w:t>
            </w:r>
            <w:proofErr w:type="gram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C,</w:t>
            </w:r>
            <w:proofErr w:type="gram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high expression is favorable. Involved in cell metabolism and DNA methylation as prognostic molecular biomarkers in gynecological cancer.</w:t>
            </w:r>
          </w:p>
          <w:p w14:paraId="294C9F07" w14:textId="77777777" w:rsidR="000B0D8D" w:rsidRPr="00713F24" w:rsidRDefault="00714E97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hyperlink r:id="rId14" w:history="1">
              <w:r w:rsidR="000B0D8D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47]</w:t>
              </w:r>
            </w:hyperlink>
            <w:r w:rsidR="000B0D8D"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hyperlink r:id="rId15" w:history="1">
              <w:r w:rsidR="000B0D8D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48]</w:t>
              </w:r>
            </w:hyperlink>
          </w:p>
        </w:tc>
        <w:tc>
          <w:tcPr>
            <w:tcW w:w="2265" w:type="dxa"/>
            <w:hideMark/>
          </w:tcPr>
          <w:p w14:paraId="7B7D9F57" w14:textId="77777777" w:rsidR="000B0D8D" w:rsidRPr="00713F24" w:rsidRDefault="000B0D8D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ENSG00000279605, NORAD </w:t>
            </w:r>
          </w:p>
        </w:tc>
      </w:tr>
      <w:tr w:rsidR="000B0D8D" w:rsidRPr="008B0E37" w14:paraId="5B4FCCBF" w14:textId="77777777" w:rsidTr="00BA0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22CE7779" w14:textId="77777777" w:rsidR="000B0D8D" w:rsidRPr="00713F24" w:rsidRDefault="000B0D8D" w:rsidP="00BA0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DX3X</w:t>
            </w:r>
          </w:p>
        </w:tc>
        <w:tc>
          <w:tcPr>
            <w:tcW w:w="1843" w:type="dxa"/>
            <w:hideMark/>
          </w:tcPr>
          <w:p w14:paraId="65CA1F57" w14:textId="77777777" w:rsidR="000B0D8D" w:rsidRPr="00713F24" w:rsidRDefault="000B0D8D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EAD-box helicase 3 X-linked</w:t>
            </w:r>
          </w:p>
        </w:tc>
        <w:tc>
          <w:tcPr>
            <w:tcW w:w="3427" w:type="dxa"/>
            <w:hideMark/>
          </w:tcPr>
          <w:p w14:paraId="16214A43" w14:textId="77777777" w:rsidR="000B0D8D" w:rsidRPr="00713F24" w:rsidRDefault="000B0D8D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t plays an oncogenic role in CC.</w:t>
            </w:r>
          </w:p>
          <w:p w14:paraId="162AB745" w14:textId="77777777" w:rsidR="000B0D8D" w:rsidRPr="00713F24" w:rsidRDefault="00714E97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hyperlink r:id="rId16" w:history="1">
              <w:r w:rsidR="000B0D8D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49]</w:t>
              </w:r>
            </w:hyperlink>
            <w:r w:rsidR="000B0D8D"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hyperlink r:id="rId17" w:history="1">
              <w:r w:rsidR="000B0D8D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50]</w:t>
              </w:r>
            </w:hyperlink>
          </w:p>
        </w:tc>
        <w:tc>
          <w:tcPr>
            <w:tcW w:w="2265" w:type="dxa"/>
            <w:hideMark/>
          </w:tcPr>
          <w:p w14:paraId="7FC59E1D" w14:textId="77777777" w:rsidR="000B0D8D" w:rsidRPr="00713F24" w:rsidRDefault="000B0D8D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LRUN-AS1, SNHG8, ENSG00000279605, ENSG00000238142</w:t>
            </w:r>
          </w:p>
        </w:tc>
      </w:tr>
      <w:tr w:rsidR="000B0D8D" w:rsidRPr="00713F24" w14:paraId="7D028549" w14:textId="77777777" w:rsidTr="00BA0B9E">
        <w:trPr>
          <w:trHeight w:val="1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1F6EB24D" w14:textId="77777777" w:rsidR="000B0D8D" w:rsidRPr="00713F24" w:rsidRDefault="000B0D8D" w:rsidP="00BA0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GCR8</w:t>
            </w:r>
          </w:p>
        </w:tc>
        <w:tc>
          <w:tcPr>
            <w:tcW w:w="1843" w:type="dxa"/>
            <w:hideMark/>
          </w:tcPr>
          <w:p w14:paraId="74BAF190" w14:textId="77777777" w:rsidR="000B0D8D" w:rsidRPr="00713F24" w:rsidRDefault="000B0D8D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DGCR8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croprocessor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omplex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ubunit</w:t>
            </w:r>
            <w:proofErr w:type="spellEnd"/>
          </w:p>
        </w:tc>
        <w:tc>
          <w:tcPr>
            <w:tcW w:w="3427" w:type="dxa"/>
            <w:hideMark/>
          </w:tcPr>
          <w:p w14:paraId="42D206FE" w14:textId="77777777" w:rsidR="000B0D8D" w:rsidRPr="00713F24" w:rsidRDefault="000B0D8D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verexpressed in CC. Its expression is increased by HPV16 E7 to help accelerate cell proliferation and inhibit paclitaxel-induced cell apoptosis.</w:t>
            </w:r>
          </w:p>
          <w:p w14:paraId="0E63047C" w14:textId="77777777" w:rsidR="000B0D8D" w:rsidRPr="00713F24" w:rsidRDefault="00714E97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hyperlink r:id="rId18" w:history="1">
              <w:r w:rsidR="000B0D8D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51]</w:t>
              </w:r>
            </w:hyperlink>
            <w:r w:rsidR="000B0D8D"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hyperlink r:id="rId19" w:history="1">
              <w:r w:rsidR="000B0D8D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52]</w:t>
              </w:r>
            </w:hyperlink>
          </w:p>
        </w:tc>
        <w:tc>
          <w:tcPr>
            <w:tcW w:w="2265" w:type="dxa"/>
            <w:hideMark/>
          </w:tcPr>
          <w:p w14:paraId="07AFC418" w14:textId="77777777" w:rsidR="000B0D8D" w:rsidRPr="00713F24" w:rsidRDefault="000B0D8D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79605, NORAD, TRIM8-DT</w:t>
            </w:r>
          </w:p>
        </w:tc>
      </w:tr>
      <w:tr w:rsidR="000B0D8D" w:rsidRPr="00713F24" w14:paraId="19F8E65F" w14:textId="77777777" w:rsidTr="00BA0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64C0470A" w14:textId="77777777" w:rsidR="000B0D8D" w:rsidRPr="00713F24" w:rsidRDefault="000B0D8D" w:rsidP="00BA0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ROSHA</w:t>
            </w:r>
          </w:p>
        </w:tc>
        <w:tc>
          <w:tcPr>
            <w:tcW w:w="1843" w:type="dxa"/>
            <w:hideMark/>
          </w:tcPr>
          <w:p w14:paraId="3F723ED9" w14:textId="77777777" w:rsidR="000B0D8D" w:rsidRPr="00713F24" w:rsidRDefault="000B0D8D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rosha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bonuclease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III</w:t>
            </w:r>
          </w:p>
        </w:tc>
        <w:tc>
          <w:tcPr>
            <w:tcW w:w="3427" w:type="dxa"/>
            <w:hideMark/>
          </w:tcPr>
          <w:p w14:paraId="1CE1DA1C" w14:textId="77777777" w:rsidR="000B0D8D" w:rsidRPr="00713F24" w:rsidRDefault="000B0D8D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creased expression in HPV-positive lineages by the viral oncoproteins E6 and E7 leads to miRNA alterations associated with greater cell motility in CC.</w:t>
            </w:r>
          </w:p>
          <w:p w14:paraId="1F791E65" w14:textId="77777777" w:rsidR="000B0D8D" w:rsidRPr="00713F24" w:rsidRDefault="00714E97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hyperlink r:id="rId20" w:history="1">
              <w:r w:rsidR="000B0D8D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53]</w:t>
              </w:r>
            </w:hyperlink>
            <w:r w:rsidR="000B0D8D"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hyperlink r:id="rId21" w:history="1">
              <w:r w:rsidR="000B0D8D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54]</w:t>
              </w:r>
            </w:hyperlink>
          </w:p>
        </w:tc>
        <w:tc>
          <w:tcPr>
            <w:tcW w:w="2265" w:type="dxa"/>
            <w:hideMark/>
          </w:tcPr>
          <w:p w14:paraId="048FC157" w14:textId="77777777" w:rsidR="000B0D8D" w:rsidRPr="00C11FFC" w:rsidRDefault="000B0D8D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11F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61061, ENSG00000267838, ENSG00000279753, MIR210HG, ENSG00000272696, ENSG00000259865, LINC00189, MIR205HG, OIP5-AS1, FRMD6-AS1, ENSG00000279364, ENSG00000276570, ENSG00000269958, ENSG00000279605, PITPNA-AS1</w:t>
            </w:r>
          </w:p>
        </w:tc>
      </w:tr>
      <w:tr w:rsidR="000B0D8D" w:rsidRPr="008B0E37" w14:paraId="4BD1CDE8" w14:textId="77777777" w:rsidTr="00BA0B9E">
        <w:trPr>
          <w:trHeight w:val="19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7CAA9417" w14:textId="77777777" w:rsidR="000B0D8D" w:rsidRPr="00713F24" w:rsidRDefault="000B0D8D" w:rsidP="00BA0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EIF3A</w:t>
            </w:r>
          </w:p>
        </w:tc>
        <w:tc>
          <w:tcPr>
            <w:tcW w:w="1843" w:type="dxa"/>
            <w:hideMark/>
          </w:tcPr>
          <w:p w14:paraId="37001E6F" w14:textId="77777777" w:rsidR="000B0D8D" w:rsidRPr="00713F24" w:rsidRDefault="000B0D8D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ukaryotic Translation Initiation Factor 3 Subunit A</w:t>
            </w:r>
          </w:p>
        </w:tc>
        <w:tc>
          <w:tcPr>
            <w:tcW w:w="3427" w:type="dxa"/>
            <w:hideMark/>
          </w:tcPr>
          <w:p w14:paraId="1A9C4757" w14:textId="77777777" w:rsidR="000B0D8D" w:rsidRPr="00713F24" w:rsidRDefault="000B0D8D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igh expression is associated with better survival and a better prognosis, as its expression is completely lost in CC after the cells reach a differentiated status.</w:t>
            </w:r>
          </w:p>
          <w:p w14:paraId="7869A53A" w14:textId="77777777" w:rsidR="000B0D8D" w:rsidRPr="00713F24" w:rsidRDefault="00714E97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hyperlink r:id="rId22" w:history="1">
              <w:r w:rsidR="000B0D8D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55]</w:t>
              </w:r>
            </w:hyperlink>
          </w:p>
        </w:tc>
        <w:tc>
          <w:tcPr>
            <w:tcW w:w="2265" w:type="dxa"/>
            <w:hideMark/>
          </w:tcPr>
          <w:p w14:paraId="07F48CFF" w14:textId="77777777" w:rsidR="000B0D8D" w:rsidRPr="00713F24" w:rsidRDefault="000B0D8D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NSG00000264577, ENSG00000257663, ENSG00000258017, MALAT1, ENSG00000269680, ENSG00000279605, ENSG00000273149</w:t>
            </w:r>
          </w:p>
        </w:tc>
      </w:tr>
      <w:tr w:rsidR="000B0D8D" w:rsidRPr="00713F24" w14:paraId="0DC60125" w14:textId="77777777" w:rsidTr="00BA0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4AD50AC2" w14:textId="77777777" w:rsidR="000B0D8D" w:rsidRPr="00713F24" w:rsidRDefault="000B0D8D" w:rsidP="00BA0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IF3D</w:t>
            </w:r>
          </w:p>
        </w:tc>
        <w:tc>
          <w:tcPr>
            <w:tcW w:w="1843" w:type="dxa"/>
            <w:hideMark/>
          </w:tcPr>
          <w:p w14:paraId="6A0A8745" w14:textId="77777777" w:rsidR="000B0D8D" w:rsidRPr="00713F24" w:rsidRDefault="000B0D8D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ukaryotic Translation Initiation Factor 3 Subunit D</w:t>
            </w:r>
          </w:p>
        </w:tc>
        <w:tc>
          <w:tcPr>
            <w:tcW w:w="3427" w:type="dxa"/>
            <w:hideMark/>
          </w:tcPr>
          <w:p w14:paraId="30F45741" w14:textId="77777777" w:rsidR="000B0D8D" w:rsidRPr="00713F24" w:rsidRDefault="000B0D8D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motes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tumor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gression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</w:p>
          <w:p w14:paraId="28C435C0" w14:textId="77777777" w:rsidR="000B0D8D" w:rsidRPr="00713F24" w:rsidRDefault="00714E97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hyperlink r:id="rId23" w:history="1">
              <w:r w:rsidR="000B0D8D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56]</w:t>
              </w:r>
            </w:hyperlink>
          </w:p>
        </w:tc>
        <w:tc>
          <w:tcPr>
            <w:tcW w:w="2265" w:type="dxa"/>
            <w:hideMark/>
          </w:tcPr>
          <w:p w14:paraId="0A4ED820" w14:textId="77777777" w:rsidR="000B0D8D" w:rsidRPr="00713F24" w:rsidRDefault="000B0D8D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73149, ENSG00000279364, ENSG00000279605, NORAD</w:t>
            </w:r>
          </w:p>
        </w:tc>
      </w:tr>
      <w:tr w:rsidR="000B0D8D" w:rsidRPr="00713F24" w14:paraId="171B497E" w14:textId="77777777" w:rsidTr="00BA0B9E">
        <w:trPr>
          <w:trHeight w:val="10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0026A0CB" w14:textId="77777777" w:rsidR="000B0D8D" w:rsidRPr="00713F24" w:rsidRDefault="000B0D8D" w:rsidP="00BA0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LAVL1</w:t>
            </w:r>
          </w:p>
        </w:tc>
        <w:tc>
          <w:tcPr>
            <w:tcW w:w="1843" w:type="dxa"/>
            <w:hideMark/>
          </w:tcPr>
          <w:p w14:paraId="64F32FA3" w14:textId="77777777" w:rsidR="000B0D8D" w:rsidRPr="00713F24" w:rsidRDefault="000B0D8D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LAV like RNA binding protein 1</w:t>
            </w:r>
          </w:p>
        </w:tc>
        <w:tc>
          <w:tcPr>
            <w:tcW w:w="3427" w:type="dxa"/>
            <w:hideMark/>
          </w:tcPr>
          <w:p w14:paraId="60775A47" w14:textId="77777777" w:rsidR="000B0D8D" w:rsidRPr="00713F24" w:rsidRDefault="000B0D8D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romotes the growth of cancer cells by regulating RNA in the cell cytoplasm.</w:t>
            </w:r>
          </w:p>
          <w:p w14:paraId="5DCF4AC1" w14:textId="77777777" w:rsidR="000B0D8D" w:rsidRPr="00713F24" w:rsidRDefault="00714E97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hyperlink r:id="rId24" w:history="1">
              <w:r w:rsidR="000B0D8D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57]</w:t>
              </w:r>
            </w:hyperlink>
          </w:p>
        </w:tc>
        <w:tc>
          <w:tcPr>
            <w:tcW w:w="2265" w:type="dxa"/>
            <w:hideMark/>
          </w:tcPr>
          <w:p w14:paraId="7473BCB4" w14:textId="77777777" w:rsidR="000B0D8D" w:rsidRPr="00713F24" w:rsidRDefault="000B0D8D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NHG8</w:t>
            </w:r>
          </w:p>
        </w:tc>
      </w:tr>
      <w:tr w:rsidR="000B0D8D" w:rsidRPr="007535ED" w14:paraId="269D9F08" w14:textId="77777777" w:rsidTr="00BA0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0CDF233E" w14:textId="77777777" w:rsidR="000B0D8D" w:rsidRPr="00713F24" w:rsidRDefault="000B0D8D" w:rsidP="00BA0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P300</w:t>
            </w:r>
          </w:p>
        </w:tc>
        <w:tc>
          <w:tcPr>
            <w:tcW w:w="1843" w:type="dxa"/>
            <w:hideMark/>
          </w:tcPr>
          <w:p w14:paraId="6757CB67" w14:textId="77777777" w:rsidR="000B0D8D" w:rsidRPr="00713F24" w:rsidRDefault="000B0D8D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E1A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nding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Protein P300</w:t>
            </w:r>
          </w:p>
        </w:tc>
        <w:tc>
          <w:tcPr>
            <w:tcW w:w="3427" w:type="dxa"/>
            <w:hideMark/>
          </w:tcPr>
          <w:p w14:paraId="2E230C01" w14:textId="77777777" w:rsidR="000B0D8D" w:rsidRPr="00713F24" w:rsidRDefault="000B0D8D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ecreased expression in CC, reducing histone lactation modification and transcriptional mutation of cervical cancer cells, destabilizing cancer cell proliferation.</w:t>
            </w:r>
          </w:p>
          <w:p w14:paraId="1190572F" w14:textId="77777777" w:rsidR="000B0D8D" w:rsidRPr="00713F24" w:rsidRDefault="00714E97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hyperlink r:id="rId25" w:history="1">
              <w:r w:rsidR="000B0D8D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58]</w:t>
              </w:r>
            </w:hyperlink>
          </w:p>
        </w:tc>
        <w:tc>
          <w:tcPr>
            <w:tcW w:w="2265" w:type="dxa"/>
            <w:hideMark/>
          </w:tcPr>
          <w:p w14:paraId="696D713A" w14:textId="77777777" w:rsidR="000B0D8D" w:rsidRPr="00713F24" w:rsidRDefault="000B0D8D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NSG00000264577, ENSG00000257663, ENSG00000259972, ENSG00000259865, MALAT1, NORAD, FRMD6-AS1, ENSG00000269680, ENSG00000269958, ENSG00000279605</w:t>
            </w:r>
          </w:p>
        </w:tc>
      </w:tr>
      <w:tr w:rsidR="000B0D8D" w:rsidRPr="008B0E37" w14:paraId="41647CAC" w14:textId="77777777" w:rsidTr="00BA0B9E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07EAAB09" w14:textId="77777777" w:rsidR="000B0D8D" w:rsidRPr="00713F24" w:rsidRDefault="000B0D8D" w:rsidP="00BA0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PPK1</w:t>
            </w:r>
          </w:p>
        </w:tc>
        <w:tc>
          <w:tcPr>
            <w:tcW w:w="1843" w:type="dxa"/>
            <w:noWrap/>
            <w:hideMark/>
          </w:tcPr>
          <w:p w14:paraId="50B0236D" w14:textId="77777777" w:rsidR="000B0D8D" w:rsidRPr="00713F24" w:rsidRDefault="000B0D8D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piplakin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</w:t>
            </w:r>
          </w:p>
        </w:tc>
        <w:tc>
          <w:tcPr>
            <w:tcW w:w="3427" w:type="dxa"/>
            <w:hideMark/>
          </w:tcPr>
          <w:p w14:paraId="104BFE6B" w14:textId="77777777" w:rsidR="000B0D8D" w:rsidRPr="00713F24" w:rsidRDefault="000B0D8D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xpression positively correlated with tumor size in clinicopathological characteristics.</w:t>
            </w:r>
          </w:p>
          <w:p w14:paraId="4E6BFEF9" w14:textId="77777777" w:rsidR="000B0D8D" w:rsidRPr="00713F24" w:rsidRDefault="00714E97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hyperlink r:id="rId26" w:history="1">
              <w:r w:rsidR="000B0D8D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59]</w:t>
              </w:r>
            </w:hyperlink>
          </w:p>
        </w:tc>
        <w:tc>
          <w:tcPr>
            <w:tcW w:w="2265" w:type="dxa"/>
            <w:hideMark/>
          </w:tcPr>
          <w:p w14:paraId="202187D3" w14:textId="77777777" w:rsidR="000B0D8D" w:rsidRPr="00713F24" w:rsidRDefault="000B0D8D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NHG25, ENSG00000257663, ENSG00000258017, ENSG00000259972, MALAT1, ENSG00000269958, ENSG00000279605</w:t>
            </w:r>
          </w:p>
        </w:tc>
      </w:tr>
      <w:tr w:rsidR="000B0D8D" w:rsidRPr="00713F24" w14:paraId="318FF17F" w14:textId="77777777" w:rsidTr="00BA0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470FB637" w14:textId="77777777" w:rsidR="000B0D8D" w:rsidRPr="00713F24" w:rsidRDefault="000B0D8D" w:rsidP="00BA0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LLS</w:t>
            </w:r>
          </w:p>
        </w:tc>
        <w:tc>
          <w:tcPr>
            <w:tcW w:w="1843" w:type="dxa"/>
            <w:hideMark/>
          </w:tcPr>
          <w:p w14:paraId="40CE2CC1" w14:textId="77777777" w:rsidR="000B0D8D" w:rsidRPr="00713F24" w:rsidRDefault="000B0D8D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licase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ymphoid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ecific</w:t>
            </w:r>
            <w:proofErr w:type="spellEnd"/>
          </w:p>
        </w:tc>
        <w:tc>
          <w:tcPr>
            <w:tcW w:w="3427" w:type="dxa"/>
            <w:hideMark/>
          </w:tcPr>
          <w:p w14:paraId="4097BA9C" w14:textId="77777777" w:rsidR="000B0D8D" w:rsidRPr="00713F24" w:rsidRDefault="000B0D8D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ELLS is prognostic, high expression is favorable in CC. Promotes CC proliferation by regulating Nrf2-mediated ferroptosis.</w:t>
            </w:r>
          </w:p>
          <w:p w14:paraId="17DECBFD" w14:textId="77777777" w:rsidR="000B0D8D" w:rsidRPr="00713F24" w:rsidRDefault="00714E97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hyperlink r:id="rId27" w:history="1">
              <w:r w:rsidR="000B0D8D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60]</w:t>
              </w:r>
            </w:hyperlink>
            <w:r w:rsidR="000B0D8D"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hyperlink r:id="rId28" w:history="1">
              <w:r w:rsidR="000B0D8D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61]</w:t>
              </w:r>
            </w:hyperlink>
          </w:p>
        </w:tc>
        <w:tc>
          <w:tcPr>
            <w:tcW w:w="2265" w:type="dxa"/>
            <w:hideMark/>
          </w:tcPr>
          <w:p w14:paraId="5944702A" w14:textId="77777777" w:rsidR="000B0D8D" w:rsidRPr="00713F24" w:rsidRDefault="000B0D8D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57553, ENSG00000273449, ENSG00000276570</w:t>
            </w:r>
          </w:p>
        </w:tc>
      </w:tr>
      <w:tr w:rsidR="000B0D8D" w:rsidRPr="00713F24" w14:paraId="39B8A23A" w14:textId="77777777" w:rsidTr="00BA0B9E">
        <w:trPr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7A3060BC" w14:textId="77777777" w:rsidR="000B0D8D" w:rsidRPr="001179AA" w:rsidRDefault="00714E97" w:rsidP="00BA0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hyperlink r:id="rId29" w:history="1">
              <w:r w:rsidR="000B0D8D" w:rsidRPr="001179AA">
                <w:rPr>
                  <w:rStyle w:val="Hyperlink"/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HNRNPU</w:t>
              </w:r>
            </w:hyperlink>
          </w:p>
        </w:tc>
        <w:tc>
          <w:tcPr>
            <w:tcW w:w="1843" w:type="dxa"/>
            <w:hideMark/>
          </w:tcPr>
          <w:p w14:paraId="2CFC1711" w14:textId="77777777" w:rsidR="000B0D8D" w:rsidRPr="00713F24" w:rsidRDefault="000B0D8D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terogeneous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nuclear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bonucleoprotein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U</w:t>
            </w:r>
          </w:p>
        </w:tc>
        <w:tc>
          <w:tcPr>
            <w:tcW w:w="3427" w:type="dxa"/>
            <w:hideMark/>
          </w:tcPr>
          <w:p w14:paraId="5E0DA9EF" w14:textId="77777777" w:rsidR="000B0D8D" w:rsidRPr="00713F24" w:rsidRDefault="000B0D8D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t has CC proliferative properties.</w:t>
            </w:r>
          </w:p>
          <w:p w14:paraId="4D3D2FF5" w14:textId="77777777" w:rsidR="000B0D8D" w:rsidRPr="00713F24" w:rsidRDefault="00714E97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hyperlink r:id="rId30" w:history="1">
              <w:r w:rsidR="000B0D8D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62]</w:t>
              </w:r>
            </w:hyperlink>
          </w:p>
        </w:tc>
        <w:tc>
          <w:tcPr>
            <w:tcW w:w="2265" w:type="dxa"/>
            <w:hideMark/>
          </w:tcPr>
          <w:p w14:paraId="3F65A6B1" w14:textId="77777777" w:rsidR="000B0D8D" w:rsidRPr="00713F24" w:rsidRDefault="000B0D8D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R205HG, NORAD, ENSG00000269958, ENSG00000279605</w:t>
            </w:r>
          </w:p>
        </w:tc>
      </w:tr>
      <w:tr w:rsidR="000B0D8D" w:rsidRPr="007535ED" w14:paraId="19C2919C" w14:textId="77777777" w:rsidTr="00BA0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7B34614F" w14:textId="77777777" w:rsidR="000B0D8D" w:rsidRPr="00713F24" w:rsidRDefault="000B0D8D" w:rsidP="00BA0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UWE1</w:t>
            </w:r>
          </w:p>
        </w:tc>
        <w:tc>
          <w:tcPr>
            <w:tcW w:w="1843" w:type="dxa"/>
            <w:hideMark/>
          </w:tcPr>
          <w:p w14:paraId="23861687" w14:textId="77777777" w:rsidR="000B0D8D" w:rsidRPr="00713F24" w:rsidRDefault="000B0D8D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HECT, </w:t>
            </w:r>
            <w:proofErr w:type="gram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UBA</w:t>
            </w:r>
            <w:proofErr w:type="gram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And WWE Domain Containing E3 Ubiquitin Protein Ligase 1</w:t>
            </w:r>
          </w:p>
        </w:tc>
        <w:tc>
          <w:tcPr>
            <w:tcW w:w="3427" w:type="dxa"/>
            <w:hideMark/>
          </w:tcPr>
          <w:p w14:paraId="6A1AF236" w14:textId="77777777" w:rsidR="000B0D8D" w:rsidRPr="00713F24" w:rsidRDefault="000B0D8D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egative regulation contributes to the proliferation of CC.</w:t>
            </w:r>
          </w:p>
          <w:p w14:paraId="26CAF229" w14:textId="77777777" w:rsidR="000B0D8D" w:rsidRPr="00713F24" w:rsidRDefault="00714E97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hyperlink r:id="rId31" w:history="1">
              <w:r w:rsidR="000B0D8D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63]</w:t>
              </w:r>
            </w:hyperlink>
          </w:p>
        </w:tc>
        <w:tc>
          <w:tcPr>
            <w:tcW w:w="2265" w:type="dxa"/>
            <w:hideMark/>
          </w:tcPr>
          <w:p w14:paraId="52B8E1FD" w14:textId="77777777" w:rsidR="000B0D8D" w:rsidRPr="00713F24" w:rsidRDefault="000B0D8D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NSG00000277801, NORAD, MIR210HG, ENSG00000266340, ENSG00000258017, ENSG00000259865, MIR205HG, OIP5-AS1, FRMD6-AS1, ENSG00000279364, ENSG00000269958, ENSG00000279605</w:t>
            </w:r>
          </w:p>
        </w:tc>
      </w:tr>
      <w:tr w:rsidR="000B0D8D" w:rsidRPr="00713F24" w14:paraId="496A7DC0" w14:textId="77777777" w:rsidTr="00BA0B9E">
        <w:trPr>
          <w:trHeight w:val="1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5858DA53" w14:textId="77777777" w:rsidR="000B0D8D" w:rsidRPr="00713F24" w:rsidRDefault="000B0D8D" w:rsidP="00BA0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LRP11</w:t>
            </w:r>
          </w:p>
        </w:tc>
        <w:tc>
          <w:tcPr>
            <w:tcW w:w="1843" w:type="dxa"/>
            <w:hideMark/>
          </w:tcPr>
          <w:p w14:paraId="63BC7505" w14:textId="77777777" w:rsidR="000B0D8D" w:rsidRPr="00713F24" w:rsidRDefault="000B0D8D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LDL Receptor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lated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Protein 11</w:t>
            </w:r>
          </w:p>
        </w:tc>
        <w:tc>
          <w:tcPr>
            <w:tcW w:w="3427" w:type="dxa"/>
            <w:hideMark/>
          </w:tcPr>
          <w:p w14:paraId="4FE23CF9" w14:textId="77777777" w:rsidR="000B0D8D" w:rsidRPr="00713F24" w:rsidRDefault="000B0D8D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It acts on proliferation, </w:t>
            </w:r>
            <w:proofErr w:type="gram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igration</w:t>
            </w:r>
            <w:proofErr w:type="gram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and invasion. It is highly expressed in high-grade squamous intraepithelial lesions and is correlated with the overall survival rate.</w:t>
            </w:r>
          </w:p>
          <w:p w14:paraId="3549F579" w14:textId="77777777" w:rsidR="000B0D8D" w:rsidRPr="00713F24" w:rsidRDefault="00714E97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hyperlink r:id="rId32" w:history="1">
              <w:r w:rsidR="000B0D8D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64]</w:t>
              </w:r>
            </w:hyperlink>
          </w:p>
        </w:tc>
        <w:tc>
          <w:tcPr>
            <w:tcW w:w="2265" w:type="dxa"/>
            <w:noWrap/>
            <w:hideMark/>
          </w:tcPr>
          <w:p w14:paraId="715AF4B3" w14:textId="77777777" w:rsidR="000B0D8D" w:rsidRPr="00713F24" w:rsidRDefault="000B0D8D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76570</w:t>
            </w:r>
          </w:p>
        </w:tc>
      </w:tr>
      <w:tr w:rsidR="000B0D8D" w:rsidRPr="00713F24" w14:paraId="32997042" w14:textId="77777777" w:rsidTr="00BA0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1566F902" w14:textId="77777777" w:rsidR="000B0D8D" w:rsidRPr="00713F24" w:rsidRDefault="000B0D8D" w:rsidP="00BA0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UDT21</w:t>
            </w:r>
          </w:p>
        </w:tc>
        <w:tc>
          <w:tcPr>
            <w:tcW w:w="1843" w:type="dxa"/>
            <w:hideMark/>
          </w:tcPr>
          <w:p w14:paraId="2A6B756E" w14:textId="77777777" w:rsidR="000B0D8D" w:rsidRPr="00713F24" w:rsidRDefault="000B0D8D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udix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drolase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1</w:t>
            </w:r>
          </w:p>
        </w:tc>
        <w:tc>
          <w:tcPr>
            <w:tcW w:w="3427" w:type="dxa"/>
            <w:noWrap/>
            <w:hideMark/>
          </w:tcPr>
          <w:p w14:paraId="7784BD2C" w14:textId="77777777" w:rsidR="000B0D8D" w:rsidRPr="00713F24" w:rsidRDefault="000B0D8D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t is a tumor suppressor to inhibit the progression of CC.</w:t>
            </w:r>
          </w:p>
          <w:p w14:paraId="3A5A3460" w14:textId="77777777" w:rsidR="000B0D8D" w:rsidRPr="00713F24" w:rsidRDefault="00714E97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hyperlink r:id="rId33" w:history="1">
              <w:r w:rsidR="000B0D8D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65]</w:t>
              </w:r>
            </w:hyperlink>
          </w:p>
        </w:tc>
        <w:tc>
          <w:tcPr>
            <w:tcW w:w="2265" w:type="dxa"/>
            <w:hideMark/>
          </w:tcPr>
          <w:p w14:paraId="3198163A" w14:textId="77777777" w:rsidR="000B0D8D" w:rsidRPr="00713F24" w:rsidRDefault="000B0D8D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77978, SNHG8</w:t>
            </w:r>
          </w:p>
        </w:tc>
      </w:tr>
      <w:tr w:rsidR="000B0D8D" w:rsidRPr="00713F24" w14:paraId="7B70C42E" w14:textId="77777777" w:rsidTr="00BA0B9E">
        <w:trPr>
          <w:trHeight w:val="28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43746EDD" w14:textId="77777777" w:rsidR="000B0D8D" w:rsidRPr="00713F24" w:rsidRDefault="000B0D8D" w:rsidP="00BA0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KDC</w:t>
            </w:r>
          </w:p>
        </w:tc>
        <w:tc>
          <w:tcPr>
            <w:tcW w:w="1843" w:type="dxa"/>
            <w:hideMark/>
          </w:tcPr>
          <w:p w14:paraId="64CDFAC9" w14:textId="77777777" w:rsidR="000B0D8D" w:rsidRPr="00713F24" w:rsidRDefault="000B0D8D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rotein Kinase, DNA-Activated, Catalytic Subunit</w:t>
            </w:r>
          </w:p>
        </w:tc>
        <w:tc>
          <w:tcPr>
            <w:tcW w:w="3427" w:type="dxa"/>
            <w:hideMark/>
          </w:tcPr>
          <w:p w14:paraId="4D1ADD71" w14:textId="77777777" w:rsidR="000B0D8D" w:rsidRPr="00713F24" w:rsidRDefault="000B0D8D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ssociated with a high mutation load in CC.</w:t>
            </w:r>
          </w:p>
          <w:p w14:paraId="1AAE0B86" w14:textId="77777777" w:rsidR="000B0D8D" w:rsidRPr="00713F24" w:rsidRDefault="00714E97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hyperlink r:id="rId34" w:history="1">
              <w:r w:rsidR="000B0D8D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66]</w:t>
              </w:r>
            </w:hyperlink>
          </w:p>
        </w:tc>
        <w:tc>
          <w:tcPr>
            <w:tcW w:w="2265" w:type="dxa"/>
            <w:hideMark/>
          </w:tcPr>
          <w:p w14:paraId="21FCD47F" w14:textId="77777777" w:rsidR="000B0D8D" w:rsidRPr="00713F24" w:rsidRDefault="000B0D8D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57553, ENSG00000273449, MIR210HG, ENSG00000244151, ENSG00000258017, LINC00189, OIP5-AS1, ENSG00000269680, FRMD6-AS1, ENSG00000279364</w:t>
            </w:r>
          </w:p>
        </w:tc>
      </w:tr>
      <w:tr w:rsidR="000B0D8D" w:rsidRPr="00713F24" w14:paraId="58A8EF5E" w14:textId="77777777" w:rsidTr="00BA0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302313D2" w14:textId="77777777" w:rsidR="000B0D8D" w:rsidRPr="00713F24" w:rsidRDefault="000B0D8D" w:rsidP="00BA0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IRMA</w:t>
            </w:r>
          </w:p>
        </w:tc>
        <w:tc>
          <w:tcPr>
            <w:tcW w:w="1843" w:type="dxa"/>
            <w:hideMark/>
          </w:tcPr>
          <w:p w14:paraId="4CBC238C" w14:textId="77777777" w:rsidR="000B0D8D" w:rsidRPr="00713F24" w:rsidRDefault="000B0D8D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Vir Like M6A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ethyltransferase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Associated</w:t>
            </w:r>
          </w:p>
        </w:tc>
        <w:tc>
          <w:tcPr>
            <w:tcW w:w="3427" w:type="dxa"/>
            <w:hideMark/>
          </w:tcPr>
          <w:p w14:paraId="68AC9DE7" w14:textId="77777777" w:rsidR="000B0D8D" w:rsidRPr="00713F24" w:rsidRDefault="000B0D8D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t has tumor-promoting effects.</w:t>
            </w:r>
          </w:p>
          <w:p w14:paraId="4132A446" w14:textId="77777777" w:rsidR="000B0D8D" w:rsidRPr="00713F24" w:rsidRDefault="00714E97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hyperlink r:id="rId35" w:history="1">
              <w:r w:rsidR="000B0D8D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67]</w:t>
              </w:r>
            </w:hyperlink>
          </w:p>
        </w:tc>
        <w:tc>
          <w:tcPr>
            <w:tcW w:w="2265" w:type="dxa"/>
            <w:hideMark/>
          </w:tcPr>
          <w:p w14:paraId="4ED4E6D9" w14:textId="77777777" w:rsidR="000B0D8D" w:rsidRPr="00713F24" w:rsidRDefault="000B0D8D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TPNA-AS1, ENSG00000267523, ENSG00000273449, ENSG00000279753, MIR210HG, ENSG00000272696, LINC00189, MIR205HG, OIP5-AS1, ENSG00000279364</w:t>
            </w:r>
          </w:p>
        </w:tc>
      </w:tr>
      <w:tr w:rsidR="000B0D8D" w:rsidRPr="00713F24" w14:paraId="36D6C8DF" w14:textId="77777777" w:rsidTr="00BA0B9E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63F3CF80" w14:textId="77777777" w:rsidR="000B0D8D" w:rsidRPr="001179AA" w:rsidRDefault="00714E97" w:rsidP="00BA0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hyperlink r:id="rId36" w:history="1">
              <w:r w:rsidR="000B0D8D" w:rsidRPr="001179AA">
                <w:rPr>
                  <w:rStyle w:val="Hyperlink"/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YTHDF2</w:t>
              </w:r>
            </w:hyperlink>
          </w:p>
        </w:tc>
        <w:tc>
          <w:tcPr>
            <w:tcW w:w="1843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1B6C3FFD" w14:textId="77777777" w:rsidR="000B0D8D" w:rsidRPr="00713F24" w:rsidRDefault="000B0D8D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TH N6-methyladenosine RNA binding protein F2</w:t>
            </w:r>
          </w:p>
        </w:tc>
        <w:tc>
          <w:tcPr>
            <w:tcW w:w="3427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2DF8243" w14:textId="77777777" w:rsidR="000B0D8D" w:rsidRPr="00713F24" w:rsidRDefault="000B0D8D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Expression is </w:t>
            </w:r>
            <w:proofErr w:type="gram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up-regulated</w:t>
            </w:r>
            <w:proofErr w:type="gram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in CC tissues. Low expression can restrict proliferation, promote </w:t>
            </w:r>
            <w:proofErr w:type="gram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poptosis</w:t>
            </w:r>
            <w:proofErr w:type="gram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and arrest cells in S phase in cervical cancer cells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hyperlink r:id="rId37" w:history="1">
              <w:r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68]</w:t>
              </w:r>
            </w:hyperlink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2265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3950467" w14:textId="77777777" w:rsidR="000B0D8D" w:rsidRPr="00713F24" w:rsidRDefault="000B0D8D" w:rsidP="00BA0B9E">
            <w:pPr>
              <w:ind w:right="3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LRUN-AS1, SNHG8, ENSG00000279605</w:t>
            </w:r>
          </w:p>
        </w:tc>
      </w:tr>
    </w:tbl>
    <w:p w14:paraId="52DBF033" w14:textId="77777777" w:rsidR="00F23C9D" w:rsidRDefault="00F23C9D"/>
    <w:sectPr w:rsidR="00F23C9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BF9"/>
    <w:rsid w:val="000B0D8D"/>
    <w:rsid w:val="0017217C"/>
    <w:rsid w:val="005A588A"/>
    <w:rsid w:val="00714E97"/>
    <w:rsid w:val="00997BF9"/>
    <w:rsid w:val="00F23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474B5B"/>
  <w15:chartTrackingRefBased/>
  <w15:docId w15:val="{9522D5C0-326F-4B7C-ADA1-A0D6520F3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D8D"/>
    <w:rPr>
      <w:kern w:val="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997B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97B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97B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97B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97B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97B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97B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97B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97B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97B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97B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97B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97BF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97BF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97BF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97BF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97BF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97BF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997B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997B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997B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997B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997BF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997BF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97BF9"/>
    <w:pPr>
      <w:ind w:left="720"/>
      <w:contextualSpacing/>
    </w:pPr>
    <w:rPr>
      <w:kern w:val="2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997BF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97B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97BF9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997BF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0B0D8D"/>
    <w:rPr>
      <w:color w:val="467886" w:themeColor="hyperlink"/>
      <w:u w:val="single"/>
    </w:rPr>
  </w:style>
  <w:style w:type="table" w:styleId="SimplesTabela2">
    <w:name w:val="Plain Table 2"/>
    <w:basedOn w:val="Tabelanormal"/>
    <w:uiPriority w:val="42"/>
    <w:rsid w:val="000B0D8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link.springer.com/article/10.1007/s13277-010-0151-4" TargetMode="External"/><Relationship Id="rId18" Type="http://schemas.openxmlformats.org/officeDocument/2006/relationships/hyperlink" Target="https://doi.org/10.1016/j.cancergen.2020.09.003" TargetMode="External"/><Relationship Id="rId26" Type="http://schemas.openxmlformats.org/officeDocument/2006/relationships/hyperlink" Target="https://link.springer.com/article/10.1186/s12885-021-08040-y" TargetMode="External"/><Relationship Id="rId39" Type="http://schemas.openxmlformats.org/officeDocument/2006/relationships/theme" Target="theme/theme1.xml"/><Relationship Id="rId21" Type="http://schemas.openxmlformats.org/officeDocument/2006/relationships/hyperlink" Target="https://www.ncbi.nlm.nih.gov/pmc/articles/PMC5499708/" TargetMode="External"/><Relationship Id="rId34" Type="http://schemas.openxmlformats.org/officeDocument/2006/relationships/hyperlink" Target="https://pubmed.ncbi.nlm.nih.gov/32238472/" TargetMode="External"/><Relationship Id="rId7" Type="http://schemas.openxmlformats.org/officeDocument/2006/relationships/hyperlink" Target="https://www.sciencedirect.com/science/article/pii/S1043661823002190" TargetMode="External"/><Relationship Id="rId12" Type="http://schemas.openxmlformats.org/officeDocument/2006/relationships/hyperlink" Target="https://www.sciencedirect.com/science/article/pii/S0344033817302790" TargetMode="External"/><Relationship Id="rId17" Type="http://schemas.openxmlformats.org/officeDocument/2006/relationships/hyperlink" Target="https://www.ncbi.nlm.nih.gov/pmc/articles/PMC6982152/" TargetMode="External"/><Relationship Id="rId25" Type="http://schemas.openxmlformats.org/officeDocument/2006/relationships/hyperlink" Target="https://www.sciencedirect.com/science/article/pii/S2405844023021035" TargetMode="External"/><Relationship Id="rId33" Type="http://schemas.openxmlformats.org/officeDocument/2006/relationships/hyperlink" Target="https://www.nature.com/articles/s41388-021-01693-w" TargetMode="External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.mdpi.com/1422-0067/16/7/15578" TargetMode="External"/><Relationship Id="rId20" Type="http://schemas.openxmlformats.org/officeDocument/2006/relationships/hyperlink" Target="https://www.sciencedirect.com/science/article/abs/pii/S2210776220302726" TargetMode="External"/><Relationship Id="rId29" Type="http://schemas.openxmlformats.org/officeDocument/2006/relationships/hyperlink" Target="http://www.ncbi.nlm.nih.gov/gene?term=(HNRNPU%5BGene%2FProtein%20Name%5D)%20AND%20Homo%20sapiens%5BOrganism%5D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pmc/articles/PMC3866971/" TargetMode="External"/><Relationship Id="rId11" Type="http://schemas.openxmlformats.org/officeDocument/2006/relationships/hyperlink" Target="https://www.ncbi.nlm.nih.gov/pmc/articles/PMC5243904/" TargetMode="External"/><Relationship Id="rId24" Type="http://schemas.openxmlformats.org/officeDocument/2006/relationships/hyperlink" Target="https://link.springer.com/article/10.1007/s11033-022-07868-2" TargetMode="External"/><Relationship Id="rId32" Type="http://schemas.openxmlformats.org/officeDocument/2006/relationships/hyperlink" Target="https://www.ncbi.nlm.nih.gov/pmc/articles/PMC6719843/" TargetMode="External"/><Relationship Id="rId37" Type="http://schemas.openxmlformats.org/officeDocument/2006/relationships/hyperlink" Target="https://link.springer.com/article/10.1186/s12935-021-01807-0" TargetMode="External"/><Relationship Id="rId5" Type="http://schemas.openxmlformats.org/officeDocument/2006/relationships/hyperlink" Target="https://www.ncbi.nlm.nih.gov/pmc/articles/PMC4111716/" TargetMode="External"/><Relationship Id="rId15" Type="http://schemas.openxmlformats.org/officeDocument/2006/relationships/hyperlink" Target="https://www.ncbi.nlm.nih.gov/pmc/articles/PMC7814251/" TargetMode="External"/><Relationship Id="rId23" Type="http://schemas.openxmlformats.org/officeDocument/2006/relationships/hyperlink" Target="https://www.tandfonline.com/doi/full/10.1080/01443615.2022.2130200" TargetMode="External"/><Relationship Id="rId28" Type="http://schemas.openxmlformats.org/officeDocument/2006/relationships/hyperlink" Target="https://doi.org/10.21203/rs.3.rs-2689719/v1" TargetMode="External"/><Relationship Id="rId36" Type="http://schemas.openxmlformats.org/officeDocument/2006/relationships/hyperlink" Target="http://www.ncbi.nlm.nih.gov/gene?term=(YTHDF2%5BGene%2FProtein%20Name%5D)%20AND%20Homo%20sapiens%5BOrganism%5D" TargetMode="External"/><Relationship Id="rId10" Type="http://schemas.openxmlformats.org/officeDocument/2006/relationships/hyperlink" Target="https://www.ncbi.nlm.nih.gov/pmc/articles/PMC9373049/" TargetMode="External"/><Relationship Id="rId19" Type="http://schemas.openxmlformats.org/officeDocument/2006/relationships/hyperlink" Target="https://www.ncbi.nlm.nih.gov/pmc/articles/PMC4991410/" TargetMode="External"/><Relationship Id="rId31" Type="http://schemas.openxmlformats.org/officeDocument/2006/relationships/hyperlink" Target="https://www.ncbi.nlm.nih.gov/pmc/articles/PMC8253557/" TargetMode="External"/><Relationship Id="rId4" Type="http://schemas.openxmlformats.org/officeDocument/2006/relationships/hyperlink" Target="https://pubmed.ncbi.nlm.nih.gov/24256614/" TargetMode="External"/><Relationship Id="rId9" Type="http://schemas.openxmlformats.org/officeDocument/2006/relationships/hyperlink" Target="https://www.proteinatlas.org/ENSG00000198363-ASPH/pathology/cervical+cancer" TargetMode="External"/><Relationship Id="rId14" Type="http://schemas.openxmlformats.org/officeDocument/2006/relationships/hyperlink" Target="https://www.proteinatlas.org/ENSG00000099622-CIRBP" TargetMode="External"/><Relationship Id="rId22" Type="http://schemas.openxmlformats.org/officeDocument/2006/relationships/hyperlink" Target="https://linkinghub.elsevier.com/retrieve/pii/S0304383517306274" TargetMode="External"/><Relationship Id="rId27" Type="http://schemas.openxmlformats.org/officeDocument/2006/relationships/hyperlink" Target="https://www.proteinatlas.org/ENSG00000119969-HELLS/pathology/cervical+cancer" TargetMode="External"/><Relationship Id="rId30" Type="http://schemas.openxmlformats.org/officeDocument/2006/relationships/hyperlink" Target="https://www.nature.com/articles/s41419-022-05376-6" TargetMode="External"/><Relationship Id="rId35" Type="http://schemas.openxmlformats.org/officeDocument/2006/relationships/hyperlink" Target="https://www.nature.com/articles/s41598-022-11415-1" TargetMode="External"/><Relationship Id="rId8" Type="http://schemas.openxmlformats.org/officeDocument/2006/relationships/hyperlink" Target="https://www.proteinatlas.org/ENSG00000214944-ARHGEF28/pathology/cervical+cancer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345</Words>
  <Characters>7267</Characters>
  <Application>Microsoft Office Word</Application>
  <DocSecurity>0</DocSecurity>
  <Lines>60</Lines>
  <Paragraphs>17</Paragraphs>
  <ScaleCrop>false</ScaleCrop>
  <Company/>
  <LinksUpToDate>false</LinksUpToDate>
  <CharactersWithSpaces>8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Custódio Dias Duarte</dc:creator>
  <cp:keywords/>
  <dc:description/>
  <cp:lastModifiedBy>Bruna Custódio Dias Duarte</cp:lastModifiedBy>
  <cp:revision>5</cp:revision>
  <dcterms:created xsi:type="dcterms:W3CDTF">2024-06-06T21:28:00Z</dcterms:created>
  <dcterms:modified xsi:type="dcterms:W3CDTF">2024-06-06T22:03:00Z</dcterms:modified>
</cp:coreProperties>
</file>